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E4E" w:rsidRDefault="00912A1F" w:rsidP="00A74E5B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</w:t>
      </w:r>
      <w:r w:rsidR="003D633E">
        <w:rPr>
          <w:rFonts w:ascii="Times New Roman" w:eastAsia="宋体" w:hAnsi="Times New Roman" w:hint="eastAsia"/>
          <w:b/>
          <w:bCs/>
          <w:sz w:val="20"/>
          <w:szCs w:val="20"/>
        </w:rPr>
        <w:t>2</w:t>
      </w:r>
      <w:r w:rsidR="0054335E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Crude </w:t>
      </w:r>
      <w:r>
        <w:rPr>
          <w:rFonts w:ascii="Times New Roman" w:hAnsi="Times New Roman"/>
          <w:b/>
          <w:bCs/>
          <w:sz w:val="20"/>
          <w:szCs w:val="20"/>
        </w:rPr>
        <w:t>ORs (and 95% CIs) for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 dietary</w:t>
      </w:r>
      <w:r w:rsidR="00361C77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factors</w:t>
      </w:r>
      <w:r>
        <w:rPr>
          <w:rFonts w:ascii="Times New Roman" w:hAnsi="Times New Roman"/>
          <w:b/>
          <w:bCs/>
          <w:sz w:val="20"/>
          <w:szCs w:val="20"/>
        </w:rPr>
        <w:t xml:space="preserve"> with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EPL </w:t>
      </w:r>
      <w:r w:rsidR="00361C77"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and ESCC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(significant data)</w:t>
      </w:r>
    </w:p>
    <w:tbl>
      <w:tblPr>
        <w:tblW w:w="52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71"/>
        <w:gridCol w:w="1738"/>
        <w:gridCol w:w="903"/>
      </w:tblGrid>
      <w:tr w:rsidR="00290E4E" w:rsidTr="00B96419">
        <w:trPr>
          <w:cantSplit/>
          <w:trHeight w:val="306"/>
          <w:jc w:val="center"/>
        </w:trPr>
        <w:tc>
          <w:tcPr>
            <w:tcW w:w="2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90E4E" w:rsidRPr="00541104" w:rsidRDefault="00541104" w:rsidP="00CE7760">
            <w:pPr>
              <w:spacing w:line="320" w:lineRule="atLeast"/>
              <w:ind w:left="60" w:right="60" w:firstLineChars="51" w:firstLine="92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541104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Food</w:t>
            </w:r>
            <w:r w:rsidR="00CE7760">
              <w:rPr>
                <w:rFonts w:ascii="Times New Roman" w:eastAsia="宋体" w:hAnsi="Times New Roman" w:hint="eastAsia"/>
                <w:b/>
                <w:sz w:val="18"/>
                <w:szCs w:val="18"/>
              </w:rPr>
              <w:t xml:space="preserve"> variables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rude OR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5% CI</w:t>
            </w: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7F6DDA" w:rsidTr="00B96419">
        <w:trPr>
          <w:cantSplit/>
          <w:trHeight w:val="306"/>
          <w:jc w:val="center"/>
        </w:trPr>
        <w:tc>
          <w:tcPr>
            <w:tcW w:w="52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7F6DDA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Esophageal precancerous lesions</w:t>
            </w:r>
          </w:p>
        </w:tc>
      </w:tr>
      <w:tr w:rsidR="00290E4E" w:rsidTr="009C0A56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pinach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77 (0.60-0.9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040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nese cabb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tr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3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wberr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9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neapp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7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Eg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1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iv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ean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</w:tr>
      <w:tr w:rsidR="00290E4E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or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14</w:t>
            </w:r>
          </w:p>
        </w:tc>
      </w:tr>
      <w:tr w:rsidR="00290E4E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0E4E" w:rsidRDefault="00912A1F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eanu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1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0E4E" w:rsidRDefault="00912A1F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</w:p>
        </w:tc>
      </w:tr>
      <w:tr w:rsidR="007F6DDA" w:rsidTr="00AD1AC1">
        <w:trPr>
          <w:cantSplit/>
          <w:trHeight w:val="306"/>
          <w:jc w:val="center"/>
        </w:trPr>
        <w:tc>
          <w:tcPr>
            <w:tcW w:w="5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7F6DDA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Esophageal squamous cell carcinoma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aranthustricolo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-0.7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pinach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nese cabb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tr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6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.8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wberr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.53 (0.39-0.7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neapp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Eg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˂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iver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9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8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Bean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1</w:t>
            </w:r>
          </w:p>
        </w:tc>
      </w:tr>
      <w:tr w:rsidR="007F6DDA" w:rsidTr="007F6DDA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or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.6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1.2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1</w:t>
            </w:r>
          </w:p>
        </w:tc>
      </w:tr>
      <w:tr w:rsidR="007F6DDA" w:rsidTr="00B96419">
        <w:trPr>
          <w:cantSplit/>
          <w:trHeight w:val="306"/>
          <w:jc w:val="center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F6DDA" w:rsidRDefault="007F6DDA" w:rsidP="00A43C74">
            <w:pPr>
              <w:spacing w:line="320" w:lineRule="atLeast"/>
              <w:ind w:left="60" w:right="60" w:firstLineChars="52" w:firstLine="94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eanu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69 (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7-0.8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F6DDA" w:rsidRDefault="007F6DDA" w:rsidP="00E333DD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</w:tr>
    </w:tbl>
    <w:p w:rsidR="008F7478" w:rsidRDefault="008F7478">
      <w:pPr>
        <w:spacing w:line="480" w:lineRule="auto"/>
        <w:rPr>
          <w:rFonts w:ascii="Times New Roman" w:eastAsiaTheme="minorEastAsia" w:hAnsi="Times New Roman"/>
          <w:b/>
          <w:bCs/>
          <w:sz w:val="20"/>
          <w:szCs w:val="20"/>
        </w:rPr>
      </w:pPr>
    </w:p>
    <w:sectPr w:rsidR="008F7478" w:rsidSect="00290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53AC" w:rsidRDefault="008053AC" w:rsidP="00BF0D05">
      <w:r>
        <w:separator/>
      </w:r>
    </w:p>
  </w:endnote>
  <w:endnote w:type="continuationSeparator" w:id="1">
    <w:p w:rsidR="008053AC" w:rsidRDefault="008053AC" w:rsidP="00BF0D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53AC" w:rsidRDefault="008053AC" w:rsidP="00BF0D05">
      <w:r>
        <w:separator/>
      </w:r>
    </w:p>
  </w:footnote>
  <w:footnote w:type="continuationSeparator" w:id="1">
    <w:p w:rsidR="008053AC" w:rsidRDefault="008053AC" w:rsidP="00BF0D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0BD"/>
    <w:rsid w:val="00023711"/>
    <w:rsid w:val="0009008B"/>
    <w:rsid w:val="00102ABC"/>
    <w:rsid w:val="001B6170"/>
    <w:rsid w:val="001B6626"/>
    <w:rsid w:val="001C388A"/>
    <w:rsid w:val="00242D47"/>
    <w:rsid w:val="002870C1"/>
    <w:rsid w:val="00290E4E"/>
    <w:rsid w:val="002E3471"/>
    <w:rsid w:val="00307054"/>
    <w:rsid w:val="00361C77"/>
    <w:rsid w:val="0036256D"/>
    <w:rsid w:val="003645CC"/>
    <w:rsid w:val="003859C7"/>
    <w:rsid w:val="003D633E"/>
    <w:rsid w:val="003E025C"/>
    <w:rsid w:val="003E44C3"/>
    <w:rsid w:val="00437FF7"/>
    <w:rsid w:val="00444D54"/>
    <w:rsid w:val="00467E95"/>
    <w:rsid w:val="004869FC"/>
    <w:rsid w:val="004D2B8A"/>
    <w:rsid w:val="00530F4B"/>
    <w:rsid w:val="00541104"/>
    <w:rsid w:val="0054335E"/>
    <w:rsid w:val="0055483D"/>
    <w:rsid w:val="00555041"/>
    <w:rsid w:val="005D4A75"/>
    <w:rsid w:val="005F6D1C"/>
    <w:rsid w:val="00623428"/>
    <w:rsid w:val="00635518"/>
    <w:rsid w:val="00650D24"/>
    <w:rsid w:val="0068672B"/>
    <w:rsid w:val="00795A94"/>
    <w:rsid w:val="007B3347"/>
    <w:rsid w:val="007C3B18"/>
    <w:rsid w:val="007D038C"/>
    <w:rsid w:val="007E16F3"/>
    <w:rsid w:val="007F6DDA"/>
    <w:rsid w:val="008053AC"/>
    <w:rsid w:val="008A50B9"/>
    <w:rsid w:val="008B2A7A"/>
    <w:rsid w:val="008F7478"/>
    <w:rsid w:val="00912A1F"/>
    <w:rsid w:val="00926209"/>
    <w:rsid w:val="00926C28"/>
    <w:rsid w:val="00972189"/>
    <w:rsid w:val="009859C1"/>
    <w:rsid w:val="009C0A56"/>
    <w:rsid w:val="00A03273"/>
    <w:rsid w:val="00A16692"/>
    <w:rsid w:val="00A43C74"/>
    <w:rsid w:val="00A50EF8"/>
    <w:rsid w:val="00A5455A"/>
    <w:rsid w:val="00A74E5B"/>
    <w:rsid w:val="00AC00BD"/>
    <w:rsid w:val="00AF159D"/>
    <w:rsid w:val="00B115D9"/>
    <w:rsid w:val="00B4532B"/>
    <w:rsid w:val="00B86A14"/>
    <w:rsid w:val="00B96419"/>
    <w:rsid w:val="00BC7437"/>
    <w:rsid w:val="00BF0D05"/>
    <w:rsid w:val="00BF284A"/>
    <w:rsid w:val="00CD12F1"/>
    <w:rsid w:val="00CE7760"/>
    <w:rsid w:val="00D00F1F"/>
    <w:rsid w:val="00D22C69"/>
    <w:rsid w:val="00D86628"/>
    <w:rsid w:val="00E92C17"/>
    <w:rsid w:val="00EE0D09"/>
    <w:rsid w:val="00F60BEA"/>
    <w:rsid w:val="00F779AF"/>
    <w:rsid w:val="070279D5"/>
    <w:rsid w:val="125E0172"/>
    <w:rsid w:val="1444615D"/>
    <w:rsid w:val="16725504"/>
    <w:rsid w:val="1A51640D"/>
    <w:rsid w:val="1BB604AF"/>
    <w:rsid w:val="2B4D3C9A"/>
    <w:rsid w:val="2BE3522F"/>
    <w:rsid w:val="2EB326ED"/>
    <w:rsid w:val="35DD47AC"/>
    <w:rsid w:val="39AB23B1"/>
    <w:rsid w:val="4B4C2A32"/>
    <w:rsid w:val="4DA52096"/>
    <w:rsid w:val="521244F9"/>
    <w:rsid w:val="572A031A"/>
    <w:rsid w:val="5C295405"/>
    <w:rsid w:val="5C580FA1"/>
    <w:rsid w:val="5D4B151B"/>
    <w:rsid w:val="65A66D2F"/>
    <w:rsid w:val="6EE97EF7"/>
    <w:rsid w:val="7B076075"/>
    <w:rsid w:val="7D07277A"/>
    <w:rsid w:val="7D32181A"/>
    <w:rsid w:val="7E6A27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E4E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290E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290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annotation reference"/>
    <w:rsid w:val="00290E4E"/>
    <w:rPr>
      <w:sz w:val="21"/>
      <w:szCs w:val="21"/>
    </w:rPr>
  </w:style>
  <w:style w:type="character" w:customStyle="1" w:styleId="Char0">
    <w:name w:val="页眉 Char"/>
    <w:basedOn w:val="a0"/>
    <w:link w:val="a4"/>
    <w:uiPriority w:val="99"/>
    <w:semiHidden/>
    <w:qFormat/>
    <w:rsid w:val="00290E4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290E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panda</cp:lastModifiedBy>
  <cp:revision>64</cp:revision>
  <dcterms:created xsi:type="dcterms:W3CDTF">2019-03-19T03:41:00Z</dcterms:created>
  <dcterms:modified xsi:type="dcterms:W3CDTF">2020-06-2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